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e"/>
        <w:tblW w:w="1017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1250"/>
        <w:gridCol w:w="975"/>
        <w:gridCol w:w="855"/>
        <w:gridCol w:w="1420"/>
        <w:gridCol w:w="1260"/>
        <w:gridCol w:w="990"/>
        <w:gridCol w:w="900"/>
        <w:gridCol w:w="1440"/>
      </w:tblGrid>
      <w:tr w:rsidR="00A6436F" w:rsidTr="00047B03">
        <w:trPr>
          <w:trHeight w:val="314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A6436F">
            <w:pPr>
              <w:rPr>
                <w:rFonts w:ascii="Times New Roman" w:eastAsia="Times New Roman" w:hAnsi="Times New Roman" w:cs="Times New Roman"/>
              </w:rPr>
            </w:pPr>
          </w:p>
          <w:p w:rsidR="00A6436F" w:rsidRDefault="00242A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l survival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l settlement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efficient estimate 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d. Error 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 valu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(&gt;|z|)    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efficient estimate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d. Error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 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(&gt;|z|)    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tercept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1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0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2e-16 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2961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0956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1e-10 ***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w Ree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78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09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0499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36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7137    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gh Ree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8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6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8e-05 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0311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0499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802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07 **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w Por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42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84 *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7104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3885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096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3604 *  </w:t>
            </w:r>
          </w:p>
        </w:tc>
      </w:tr>
      <w:tr w:rsidR="00A6436F" w:rsidTr="00047B03">
        <w:trPr>
          <w:trHeight w:val="314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gh Por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3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1e-09 ***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9429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5922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625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7 **</w:t>
            </w:r>
          </w:p>
        </w:tc>
      </w:tr>
    </w:tbl>
    <w:p w:rsidR="00A6436F" w:rsidRPr="00CF696A" w:rsidRDefault="00242A5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eading=h.tyjcwt" w:colFirst="0" w:colLast="0"/>
      <w:bookmarkStart w:id="1" w:name="_GoBack"/>
      <w:bookmarkEnd w:id="0"/>
      <w:bookmarkEnd w:id="1"/>
    </w:p>
    <w:sectPr w:rsidR="00A6436F" w:rsidRPr="00CF696A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F31" w:rsidRDefault="00242A55">
      <w:pPr>
        <w:spacing w:after="0" w:line="240" w:lineRule="auto"/>
      </w:pPr>
      <w:r>
        <w:separator/>
      </w:r>
    </w:p>
  </w:endnote>
  <w:endnote w:type="continuationSeparator" w:id="0">
    <w:p w:rsidR="00F43F31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47B03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F31" w:rsidRDefault="00242A55">
      <w:pPr>
        <w:spacing w:after="0" w:line="240" w:lineRule="auto"/>
      </w:pPr>
      <w:r>
        <w:separator/>
      </w:r>
    </w:p>
  </w:footnote>
  <w:footnote w:type="continuationSeparator" w:id="0">
    <w:p w:rsidR="00F43F31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047B03"/>
    <w:rsid w:val="00242A55"/>
    <w:rsid w:val="00447337"/>
    <w:rsid w:val="006938D4"/>
    <w:rsid w:val="00A6436F"/>
    <w:rsid w:val="00CF696A"/>
    <w:rsid w:val="00F4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6</cp:revision>
  <dcterms:created xsi:type="dcterms:W3CDTF">2023-02-07T00:02:00Z</dcterms:created>
  <dcterms:modified xsi:type="dcterms:W3CDTF">2023-08-18T16:42:00Z</dcterms:modified>
</cp:coreProperties>
</file>